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78A" w:rsidRPr="00630A87" w:rsidRDefault="0044278A" w:rsidP="0044278A">
      <w:pPr>
        <w:bidi w:val="0"/>
        <w:spacing w:line="240" w:lineRule="auto"/>
        <w:jc w:val="both"/>
        <w:rPr>
          <w:rFonts w:asciiTheme="majorBidi" w:hAnsiTheme="majorBidi" w:cstheme="majorBidi"/>
          <w:b/>
          <w:color w:val="000000"/>
          <w:sz w:val="24"/>
          <w:szCs w:val="24"/>
        </w:rPr>
      </w:pPr>
      <w:bookmarkStart w:id="0" w:name="_GoBack"/>
      <w:r w:rsidRPr="00630A87">
        <w:rPr>
          <w:rFonts w:asciiTheme="majorBidi" w:hAnsiTheme="majorBidi" w:cstheme="majorBidi"/>
          <w:b/>
          <w:color w:val="000000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color w:val="000000"/>
          <w:sz w:val="24"/>
          <w:szCs w:val="24"/>
        </w:rPr>
        <w:t>4S</w:t>
      </w:r>
      <w:r w:rsidRPr="00630A87">
        <w:rPr>
          <w:rFonts w:asciiTheme="majorBidi" w:hAnsiTheme="majorBidi" w:cstheme="majorBidi"/>
          <w:b/>
          <w:color w:val="000000"/>
          <w:sz w:val="24"/>
          <w:szCs w:val="24"/>
        </w:rPr>
        <w:t xml:space="preserve">. The cytogenetic aberration, karyotype, and frequency of patients </w:t>
      </w:r>
      <w:bookmarkEnd w:id="0"/>
      <w:r w:rsidRPr="00630A87">
        <w:rPr>
          <w:rFonts w:asciiTheme="majorBidi" w:hAnsiTheme="majorBidi" w:cstheme="majorBidi"/>
          <w:b/>
          <w:color w:val="000000"/>
          <w:sz w:val="24"/>
          <w:szCs w:val="24"/>
        </w:rPr>
        <w:t xml:space="preserve">with chronic myeloid leukemia </w:t>
      </w:r>
    </w:p>
    <w:tbl>
      <w:tblPr>
        <w:tblStyle w:val="11"/>
        <w:tblW w:w="8359" w:type="dxa"/>
        <w:tblLayout w:type="fixed"/>
        <w:tblLook w:val="0400" w:firstRow="0" w:lastRow="0" w:firstColumn="0" w:lastColumn="0" w:noHBand="0" w:noVBand="1"/>
      </w:tblPr>
      <w:tblGrid>
        <w:gridCol w:w="2689"/>
        <w:gridCol w:w="1984"/>
        <w:gridCol w:w="1418"/>
        <w:gridCol w:w="2268"/>
      </w:tblGrid>
      <w:tr w:rsidR="0044278A" w:rsidRPr="00630A87" w:rsidTr="0064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tcW w:w="2689" w:type="dxa"/>
            <w:shd w:val="clear" w:color="auto" w:fill="C0504D" w:themeFill="accent2"/>
          </w:tcPr>
          <w:p w:rsidR="0044278A" w:rsidRPr="00630A87" w:rsidRDefault="0044278A" w:rsidP="00643F34">
            <w:pPr>
              <w:bidi w:val="0"/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Cytogenetic aberration</w:t>
            </w:r>
          </w:p>
        </w:tc>
        <w:tc>
          <w:tcPr>
            <w:tcW w:w="1984" w:type="dxa"/>
            <w:shd w:val="clear" w:color="auto" w:fill="C0504D" w:themeFill="accent2"/>
          </w:tcPr>
          <w:p w:rsidR="0044278A" w:rsidRPr="00630A87" w:rsidRDefault="0044278A" w:rsidP="00643F34">
            <w:pPr>
              <w:bidi w:val="0"/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Karyotype</w:t>
            </w:r>
          </w:p>
        </w:tc>
        <w:tc>
          <w:tcPr>
            <w:tcW w:w="1418" w:type="dxa"/>
            <w:shd w:val="clear" w:color="auto" w:fill="C0504D" w:themeFill="accent2"/>
          </w:tcPr>
          <w:p w:rsidR="0044278A" w:rsidRPr="00630A87" w:rsidRDefault="0044278A" w:rsidP="00643F34">
            <w:pPr>
              <w:bidi w:val="0"/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No. of cases</w:t>
            </w:r>
          </w:p>
        </w:tc>
        <w:tc>
          <w:tcPr>
            <w:tcW w:w="2268" w:type="dxa"/>
            <w:shd w:val="clear" w:color="auto" w:fill="C0504D" w:themeFill="accent2"/>
          </w:tcPr>
          <w:p w:rsidR="0044278A" w:rsidRPr="00630A87" w:rsidRDefault="0044278A" w:rsidP="00643F34">
            <w:pPr>
              <w:bidi w:val="0"/>
              <w:jc w:val="center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Frequency (%)</w:t>
            </w:r>
          </w:p>
        </w:tc>
      </w:tr>
      <w:tr w:rsidR="0044278A" w:rsidRPr="00630A87" w:rsidTr="00643F34">
        <w:tc>
          <w:tcPr>
            <w:tcW w:w="2689" w:type="dxa"/>
          </w:tcPr>
          <w:p w:rsidR="0044278A" w:rsidRPr="00630A87" w:rsidRDefault="0044278A" w:rsidP="00643F34">
            <w:pPr>
              <w:bidi w:val="0"/>
              <w:jc w:val="center"/>
              <w:rPr>
                <w:rFonts w:asciiTheme="majorBidi" w:hAnsiTheme="majorBidi" w:cstheme="majorBidi"/>
                <w:b/>
                <w:color w:val="333333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Normal Karyotype</w:t>
            </w:r>
          </w:p>
        </w:tc>
        <w:tc>
          <w:tcPr>
            <w:tcW w:w="1984" w:type="dxa"/>
          </w:tcPr>
          <w:p w:rsidR="0044278A" w:rsidRPr="00630A87" w:rsidRDefault="0044278A" w:rsidP="00643F3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, XX</w:t>
            </w:r>
          </w:p>
          <w:p w:rsidR="0044278A" w:rsidRPr="00630A87" w:rsidRDefault="0044278A" w:rsidP="00643F3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, XY</w:t>
            </w:r>
          </w:p>
        </w:tc>
        <w:tc>
          <w:tcPr>
            <w:tcW w:w="1418" w:type="dxa"/>
          </w:tcPr>
          <w:p w:rsidR="0044278A" w:rsidRPr="00630A87" w:rsidRDefault="0044278A" w:rsidP="00643F3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268" w:type="dxa"/>
          </w:tcPr>
          <w:p w:rsidR="0044278A" w:rsidRPr="00630A87" w:rsidRDefault="0044278A" w:rsidP="00643F3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.0%</w:t>
            </w:r>
          </w:p>
        </w:tc>
      </w:tr>
      <w:tr w:rsidR="0044278A" w:rsidRPr="00630A87" w:rsidTr="0064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</w:tcPr>
          <w:p w:rsidR="0044278A" w:rsidRPr="00630A87" w:rsidRDefault="0044278A" w:rsidP="00643F34">
            <w:pPr>
              <w:bidi w:val="0"/>
              <w:jc w:val="center"/>
              <w:rPr>
                <w:rFonts w:asciiTheme="majorBidi" w:hAnsiTheme="majorBidi" w:cstheme="majorBidi"/>
                <w:b/>
                <w:color w:val="333333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Abnormal Karyotype</w:t>
            </w:r>
          </w:p>
          <w:p w:rsidR="0044278A" w:rsidRPr="00630A87" w:rsidRDefault="0044278A" w:rsidP="00643F34">
            <w:pPr>
              <w:bidi w:val="0"/>
              <w:jc w:val="center"/>
              <w:rPr>
                <w:rFonts w:asciiTheme="majorBidi" w:hAnsiTheme="majorBidi" w:cstheme="majorBidi"/>
                <w:b/>
                <w:color w:val="333333"/>
                <w:sz w:val="24"/>
                <w:szCs w:val="24"/>
              </w:rPr>
            </w:pPr>
          </w:p>
        </w:tc>
        <w:tc>
          <w:tcPr>
            <w:tcW w:w="1984" w:type="dxa"/>
          </w:tcPr>
          <w:p w:rsidR="0044278A" w:rsidRPr="00630A87" w:rsidRDefault="0044278A" w:rsidP="00643F3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, XX, t (9; 22)</w:t>
            </w:r>
          </w:p>
          <w:p w:rsidR="0044278A" w:rsidRPr="00630A87" w:rsidRDefault="0044278A" w:rsidP="00643F3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, XY, t (9; 22)</w:t>
            </w:r>
          </w:p>
        </w:tc>
        <w:tc>
          <w:tcPr>
            <w:tcW w:w="1418" w:type="dxa"/>
          </w:tcPr>
          <w:p w:rsidR="0044278A" w:rsidRPr="00630A87" w:rsidRDefault="0044278A" w:rsidP="00643F3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:rsidR="0044278A" w:rsidRPr="00630A87" w:rsidRDefault="0044278A" w:rsidP="00643F34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0A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0%</w:t>
            </w:r>
          </w:p>
        </w:tc>
      </w:tr>
    </w:tbl>
    <w:p w:rsidR="0019167F" w:rsidRDefault="0019167F"/>
    <w:sectPr w:rsidR="00191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78A"/>
    <w:rsid w:val="0019167F"/>
    <w:rsid w:val="00442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278A"/>
    <w:pPr>
      <w:bidi/>
    </w:pPr>
    <w:rPr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جدول عادي 11"/>
    <w:basedOn w:val="a1"/>
    <w:uiPriority w:val="41"/>
    <w:rsid w:val="0044278A"/>
    <w:pPr>
      <w:bidi/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278A"/>
    <w:pPr>
      <w:bidi/>
    </w:pPr>
    <w:rPr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جدول عادي 11"/>
    <w:basedOn w:val="a1"/>
    <w:uiPriority w:val="41"/>
    <w:rsid w:val="0044278A"/>
    <w:pPr>
      <w:bidi/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By DR.Ahmed Saker 2O11 - 2O12</Company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3-10-06T16:51:00Z</dcterms:created>
  <dcterms:modified xsi:type="dcterms:W3CDTF">2023-10-06T16:51:00Z</dcterms:modified>
</cp:coreProperties>
</file>